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2E8EA" w14:textId="7A8FA236" w:rsidR="00853CE5" w:rsidRPr="0079365B" w:rsidRDefault="00853CE5">
      <w:pPr>
        <w:rPr>
          <w:rFonts w:ascii="Times New Roman" w:hAnsi="Times New Roman"/>
          <w:lang w:val="en-US"/>
        </w:rPr>
      </w:pPr>
      <w:r w:rsidRPr="0079365B">
        <w:rPr>
          <w:rFonts w:ascii="Times New Roman" w:hAnsi="Times New Roman"/>
          <w:b/>
          <w:bCs/>
          <w:lang w:val="en-US"/>
        </w:rPr>
        <w:t xml:space="preserve">Supplementary table 1: </w:t>
      </w:r>
      <w:r w:rsidR="0079365B" w:rsidRPr="0079365B">
        <w:rPr>
          <w:rFonts w:ascii="Times New Roman" w:hAnsi="Times New Roman"/>
          <w:b/>
          <w:bCs/>
          <w:lang w:val="en-US"/>
        </w:rPr>
        <w:t>Background at b</w:t>
      </w:r>
      <w:r w:rsidR="0079365B">
        <w:rPr>
          <w:rFonts w:ascii="Times New Roman" w:hAnsi="Times New Roman"/>
          <w:b/>
          <w:bCs/>
          <w:lang w:val="en-US"/>
        </w:rPr>
        <w:t>aseline</w:t>
      </w:r>
    </w:p>
    <w:tbl>
      <w:tblPr>
        <w:tblStyle w:val="Onopgemaaktetabel1"/>
        <w:tblpPr w:leftFromText="141" w:rightFromText="141" w:vertAnchor="text" w:horzAnchor="page" w:tblpX="990" w:tblpY="80"/>
        <w:tblW w:w="9910" w:type="dxa"/>
        <w:tblLook w:val="04A0" w:firstRow="1" w:lastRow="0" w:firstColumn="1" w:lastColumn="0" w:noHBand="0" w:noVBand="1"/>
      </w:tblPr>
      <w:tblGrid>
        <w:gridCol w:w="3887"/>
        <w:gridCol w:w="921"/>
        <w:gridCol w:w="1817"/>
        <w:gridCol w:w="954"/>
        <w:gridCol w:w="2331"/>
      </w:tblGrid>
      <w:tr w:rsidR="00727215" w:rsidRPr="003168DA" w14:paraId="78A04628" w14:textId="77777777" w:rsidTr="00727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191A73B1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38" w:type="dxa"/>
            <w:gridSpan w:val="2"/>
            <w:noWrap/>
            <w:hideMark/>
          </w:tcPr>
          <w:p w14:paraId="26D51DDA" w14:textId="512F2E09" w:rsidR="00727215" w:rsidRPr="003168DA" w:rsidRDefault="00727215" w:rsidP="00BA77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DSS ≤ 2,5</w:t>
            </w:r>
          </w:p>
        </w:tc>
        <w:tc>
          <w:tcPr>
            <w:tcW w:w="3285" w:type="dxa"/>
            <w:gridSpan w:val="2"/>
            <w:noWrap/>
            <w:hideMark/>
          </w:tcPr>
          <w:p w14:paraId="58E6F1C9" w14:textId="01ADD5F8" w:rsidR="00727215" w:rsidRPr="003168DA" w:rsidRDefault="00727215" w:rsidP="00BA77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DSS &gt; 2,5</w:t>
            </w:r>
          </w:p>
        </w:tc>
      </w:tr>
      <w:tr w:rsidR="00727215" w:rsidRPr="003168DA" w14:paraId="2A89445E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37B06D55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921" w:type="dxa"/>
            <w:noWrap/>
            <w:hideMark/>
          </w:tcPr>
          <w:p w14:paraId="065F3903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817" w:type="dxa"/>
          </w:tcPr>
          <w:p w14:paraId="0E1AE77C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noWrap/>
            <w:hideMark/>
          </w:tcPr>
          <w:p w14:paraId="392F26C9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2331" w:type="dxa"/>
          </w:tcPr>
          <w:p w14:paraId="60EFC356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727215" w:rsidRPr="003168DA" w14:paraId="041AA176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6F10A1F6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Age 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(years)</w:t>
            </w:r>
          </w:p>
        </w:tc>
        <w:tc>
          <w:tcPr>
            <w:tcW w:w="921" w:type="dxa"/>
            <w:noWrap/>
          </w:tcPr>
          <w:p w14:paraId="6C225612" w14:textId="418D8E7F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7C4CEC8B" w14:textId="6C684BE9" w:rsidR="00727215" w:rsidRPr="003168DA" w:rsidRDefault="00A757E4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757E4"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  <w:r w:rsidR="00607E2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A757E4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1</w:t>
            </w:r>
            <w:r w:rsidR="00607E2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54" w:type="dxa"/>
            <w:noWrap/>
          </w:tcPr>
          <w:p w14:paraId="2E1B8204" w14:textId="1CC2E805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70578E1F" w14:textId="37436BE5" w:rsidR="00727215" w:rsidRPr="003168DA" w:rsidRDefault="00607E2C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.8 (14.1)</w:t>
            </w:r>
          </w:p>
        </w:tc>
      </w:tr>
      <w:tr w:rsidR="00727215" w:rsidRPr="003168DA" w14:paraId="09A10C88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0CB0D036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Male balding</w:t>
            </w:r>
          </w:p>
        </w:tc>
        <w:tc>
          <w:tcPr>
            <w:tcW w:w="921" w:type="dxa"/>
            <w:noWrap/>
          </w:tcPr>
          <w:p w14:paraId="76305EC3" w14:textId="693D9E89" w:rsidR="00727215" w:rsidRPr="003168DA" w:rsidRDefault="000164D2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38B0530E" w14:textId="7A54813F" w:rsidR="00727215" w:rsidRPr="003168DA" w:rsidRDefault="002C3743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 (50%)</w:t>
            </w:r>
          </w:p>
        </w:tc>
        <w:tc>
          <w:tcPr>
            <w:tcW w:w="954" w:type="dxa"/>
            <w:noWrap/>
          </w:tcPr>
          <w:p w14:paraId="5F6F0F6F" w14:textId="6EB99A6C" w:rsidR="00727215" w:rsidRPr="003168DA" w:rsidRDefault="000164D2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331" w:type="dxa"/>
            <w:noWrap/>
          </w:tcPr>
          <w:p w14:paraId="42AFFCE0" w14:textId="5590D8A3" w:rsidR="00727215" w:rsidRPr="003168DA" w:rsidRDefault="00361F18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4 (88%)</w:t>
            </w:r>
          </w:p>
        </w:tc>
      </w:tr>
      <w:tr w:rsidR="00727215" w:rsidRPr="003168DA" w14:paraId="0F2F09C4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026A6A84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Glucocorticoid insufficiency</w:t>
            </w:r>
          </w:p>
        </w:tc>
        <w:tc>
          <w:tcPr>
            <w:tcW w:w="921" w:type="dxa"/>
            <w:noWrap/>
          </w:tcPr>
          <w:p w14:paraId="47850AC4" w14:textId="45E269EF" w:rsidR="00727215" w:rsidRPr="003168DA" w:rsidRDefault="00361F18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55FADF9D" w14:textId="784FF2D8" w:rsidR="00727215" w:rsidRPr="003168DA" w:rsidRDefault="00361F18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 (68%)</w:t>
            </w:r>
          </w:p>
        </w:tc>
        <w:tc>
          <w:tcPr>
            <w:tcW w:w="954" w:type="dxa"/>
            <w:noWrap/>
          </w:tcPr>
          <w:p w14:paraId="146175C9" w14:textId="12A15B33" w:rsidR="00727215" w:rsidRPr="003168DA" w:rsidRDefault="00361F18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79F05B22" w14:textId="49959F83" w:rsidR="00727215" w:rsidRPr="003168DA" w:rsidRDefault="00361F18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1 (41%)</w:t>
            </w:r>
          </w:p>
        </w:tc>
      </w:tr>
      <w:tr w:rsidR="00727215" w:rsidRPr="003168DA" w14:paraId="22D232C4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1A966206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Mineralocorticoid insufficiency</w:t>
            </w:r>
          </w:p>
        </w:tc>
        <w:tc>
          <w:tcPr>
            <w:tcW w:w="921" w:type="dxa"/>
            <w:noWrap/>
          </w:tcPr>
          <w:p w14:paraId="163B2E0A" w14:textId="2598B8AE" w:rsidR="00727215" w:rsidRPr="003168DA" w:rsidRDefault="00361F18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7761EF66" w14:textId="347AD113" w:rsidR="00727215" w:rsidRPr="003168DA" w:rsidRDefault="00361F18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 (29%)</w:t>
            </w:r>
          </w:p>
        </w:tc>
        <w:tc>
          <w:tcPr>
            <w:tcW w:w="954" w:type="dxa"/>
            <w:noWrap/>
          </w:tcPr>
          <w:p w14:paraId="032A1DFC" w14:textId="47672BD7" w:rsidR="00727215" w:rsidRPr="003168DA" w:rsidRDefault="00361F18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01CCFED4" w14:textId="1A8D5323" w:rsidR="00727215" w:rsidRPr="003168DA" w:rsidRDefault="00135E99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 (22%)</w:t>
            </w:r>
          </w:p>
        </w:tc>
      </w:tr>
      <w:tr w:rsidR="00727215" w:rsidRPr="003168DA" w14:paraId="0BE28C07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74F25387" w14:textId="77777777" w:rsidR="00727215" w:rsidRPr="00612FF4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612FF4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Myelopathy</w:t>
            </w:r>
          </w:p>
        </w:tc>
        <w:tc>
          <w:tcPr>
            <w:tcW w:w="921" w:type="dxa"/>
            <w:noWrap/>
          </w:tcPr>
          <w:p w14:paraId="0F7B6971" w14:textId="7EDE9023" w:rsidR="00727215" w:rsidRPr="003168DA" w:rsidRDefault="007A09FA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0C88D039" w14:textId="0792C201" w:rsidR="00727215" w:rsidRPr="003168DA" w:rsidRDefault="00630C9E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 (25%)</w:t>
            </w:r>
          </w:p>
        </w:tc>
        <w:tc>
          <w:tcPr>
            <w:tcW w:w="954" w:type="dxa"/>
            <w:noWrap/>
          </w:tcPr>
          <w:p w14:paraId="77A8C8B6" w14:textId="036F9AFC" w:rsidR="00727215" w:rsidRPr="003168DA" w:rsidRDefault="007A09FA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2128DC30" w14:textId="5842D182" w:rsidR="00727215" w:rsidRPr="003168DA" w:rsidRDefault="00630C9E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0 (98%)</w:t>
            </w:r>
          </w:p>
        </w:tc>
      </w:tr>
      <w:tr w:rsidR="00727215" w:rsidRPr="003168DA" w14:paraId="787863AD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0D22968D" w14:textId="77777777" w:rsidR="00727215" w:rsidRPr="00612FF4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12FF4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Visited psychologist in past year</w:t>
            </w:r>
          </w:p>
        </w:tc>
        <w:tc>
          <w:tcPr>
            <w:tcW w:w="921" w:type="dxa"/>
            <w:noWrap/>
          </w:tcPr>
          <w:p w14:paraId="02F666EF" w14:textId="5437A070" w:rsidR="00727215" w:rsidRPr="003168DA" w:rsidRDefault="00630C9E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817" w:type="dxa"/>
            <w:noWrap/>
          </w:tcPr>
          <w:p w14:paraId="41D78BC8" w14:textId="497A9C3E" w:rsidR="00727215" w:rsidRPr="003168DA" w:rsidRDefault="00307E77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 (27%)</w:t>
            </w:r>
          </w:p>
        </w:tc>
        <w:tc>
          <w:tcPr>
            <w:tcW w:w="954" w:type="dxa"/>
            <w:noWrap/>
          </w:tcPr>
          <w:p w14:paraId="051A50E7" w14:textId="38070C97" w:rsidR="00727215" w:rsidRPr="003168DA" w:rsidRDefault="00307E77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0 </w:t>
            </w:r>
          </w:p>
        </w:tc>
        <w:tc>
          <w:tcPr>
            <w:tcW w:w="2331" w:type="dxa"/>
            <w:noWrap/>
          </w:tcPr>
          <w:p w14:paraId="5D9E5ED8" w14:textId="3377C96F" w:rsidR="00727215" w:rsidRPr="003168DA" w:rsidRDefault="00307E77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 (</w:t>
            </w:r>
            <w:r w:rsidR="00612FF4">
              <w:rPr>
                <w:rFonts w:ascii="Times New Roman" w:hAnsi="Times New Roman"/>
                <w:sz w:val="16"/>
                <w:szCs w:val="16"/>
                <w:lang w:val="en-US"/>
              </w:rPr>
              <w:t>16%)</w:t>
            </w:r>
          </w:p>
        </w:tc>
      </w:tr>
      <w:tr w:rsidR="00727215" w:rsidRPr="003168DA" w14:paraId="7E648950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3D94DA9C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sz w:val="16"/>
                <w:szCs w:val="16"/>
                <w:lang w:val="en-US"/>
              </w:rPr>
              <w:t>Neurological examination</w:t>
            </w:r>
          </w:p>
        </w:tc>
        <w:tc>
          <w:tcPr>
            <w:tcW w:w="921" w:type="dxa"/>
            <w:noWrap/>
          </w:tcPr>
          <w:p w14:paraId="129368C5" w14:textId="77777777" w:rsidR="00727215" w:rsidRPr="003168DA" w:rsidRDefault="0072721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noWrap/>
          </w:tcPr>
          <w:p w14:paraId="3C26F5BB" w14:textId="77777777" w:rsidR="00727215" w:rsidRPr="003168DA" w:rsidRDefault="0072721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noWrap/>
          </w:tcPr>
          <w:p w14:paraId="3DADC832" w14:textId="77777777" w:rsidR="00727215" w:rsidRPr="003168DA" w:rsidRDefault="0072721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  <w:noWrap/>
          </w:tcPr>
          <w:p w14:paraId="4EE60805" w14:textId="77777777" w:rsidR="00727215" w:rsidRPr="003168DA" w:rsidRDefault="0072721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27215" w:rsidRPr="003168DA" w14:paraId="152EF711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71F4BAFE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Pathological reflexes  </w:t>
            </w:r>
          </w:p>
        </w:tc>
        <w:tc>
          <w:tcPr>
            <w:tcW w:w="921" w:type="dxa"/>
            <w:noWrap/>
          </w:tcPr>
          <w:p w14:paraId="54B6A912" w14:textId="18140095" w:rsidR="00727215" w:rsidRPr="003168DA" w:rsidRDefault="009340FA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7E80E8AF" w14:textId="7F7FE58A" w:rsidR="00727215" w:rsidRPr="003168DA" w:rsidRDefault="009340FA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 (14%)</w:t>
            </w:r>
          </w:p>
        </w:tc>
        <w:tc>
          <w:tcPr>
            <w:tcW w:w="954" w:type="dxa"/>
            <w:noWrap/>
          </w:tcPr>
          <w:p w14:paraId="326B76EA" w14:textId="03ACB188" w:rsidR="00727215" w:rsidRPr="003168DA" w:rsidRDefault="009340FA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5FBDB3DE" w14:textId="79DA4AC2" w:rsidR="00727215" w:rsidRPr="003168DA" w:rsidRDefault="009340FA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 (55%)</w:t>
            </w:r>
          </w:p>
        </w:tc>
      </w:tr>
      <w:tr w:rsidR="00727215" w:rsidRPr="003168DA" w14:paraId="19CE74F5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45C9078A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Decreased strength (MRC&lt;5)</w:t>
            </w:r>
          </w:p>
        </w:tc>
        <w:tc>
          <w:tcPr>
            <w:tcW w:w="921" w:type="dxa"/>
            <w:noWrap/>
          </w:tcPr>
          <w:p w14:paraId="4C331418" w14:textId="0AFD5184" w:rsidR="00727215" w:rsidRPr="003168DA" w:rsidRDefault="0036383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5E96CA30" w14:textId="22980529" w:rsidR="00727215" w:rsidRPr="003168DA" w:rsidRDefault="0036383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54" w:type="dxa"/>
            <w:noWrap/>
          </w:tcPr>
          <w:p w14:paraId="59D77BBD" w14:textId="5EC55F86" w:rsidR="00727215" w:rsidRPr="003168DA" w:rsidRDefault="0036383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3AB2D581" w14:textId="0598E2A0" w:rsidR="00727215" w:rsidRPr="003168DA" w:rsidRDefault="0036383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0 (59%)</w:t>
            </w:r>
          </w:p>
        </w:tc>
      </w:tr>
      <w:tr w:rsidR="00727215" w:rsidRPr="003168DA" w14:paraId="46068944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2069948D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Leg spasticity </w:t>
            </w:r>
          </w:p>
        </w:tc>
        <w:tc>
          <w:tcPr>
            <w:tcW w:w="921" w:type="dxa"/>
            <w:noWrap/>
          </w:tcPr>
          <w:p w14:paraId="0D74ABE2" w14:textId="4B0B107D" w:rsidR="00727215" w:rsidRPr="003168DA" w:rsidRDefault="0036383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4FF2BB97" w14:textId="3132E1E4" w:rsidR="00727215" w:rsidRPr="003168DA" w:rsidRDefault="00D1668D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7%)</w:t>
            </w:r>
          </w:p>
        </w:tc>
        <w:tc>
          <w:tcPr>
            <w:tcW w:w="954" w:type="dxa"/>
            <w:noWrap/>
          </w:tcPr>
          <w:p w14:paraId="2E137C6E" w14:textId="04C31BBB" w:rsidR="00727215" w:rsidRPr="003168DA" w:rsidRDefault="00D1668D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3C994301" w14:textId="771C5124" w:rsidR="00727215" w:rsidRPr="003168DA" w:rsidRDefault="00B24BC7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9 (57%)</w:t>
            </w:r>
          </w:p>
        </w:tc>
      </w:tr>
      <w:tr w:rsidR="00727215" w:rsidRPr="003168DA" w14:paraId="249D0FBC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03CCDD68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Decreased propriocepsis </w:t>
            </w:r>
          </w:p>
        </w:tc>
        <w:tc>
          <w:tcPr>
            <w:tcW w:w="921" w:type="dxa"/>
            <w:noWrap/>
          </w:tcPr>
          <w:p w14:paraId="6556A13E" w14:textId="0D1C0A7D" w:rsidR="00727215" w:rsidRPr="003168DA" w:rsidRDefault="00E13DBE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17" w:type="dxa"/>
            <w:noWrap/>
          </w:tcPr>
          <w:p w14:paraId="4774A5C8" w14:textId="0C46659A" w:rsidR="00727215" w:rsidRPr="003168DA" w:rsidRDefault="00E13DBE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C4250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9B3BC6">
              <w:rPr>
                <w:rFonts w:ascii="Times New Roman" w:hAnsi="Times New Roman"/>
                <w:sz w:val="16"/>
                <w:szCs w:val="16"/>
                <w:lang w:val="en-US"/>
              </w:rPr>
              <w:t>(4%)</w:t>
            </w:r>
          </w:p>
        </w:tc>
        <w:tc>
          <w:tcPr>
            <w:tcW w:w="954" w:type="dxa"/>
            <w:noWrap/>
          </w:tcPr>
          <w:p w14:paraId="6108D6D3" w14:textId="11DF6E7D" w:rsidR="00727215" w:rsidRPr="003168DA" w:rsidRDefault="00E13DBE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2331" w:type="dxa"/>
            <w:noWrap/>
          </w:tcPr>
          <w:p w14:paraId="2B264F72" w14:textId="34C391BD" w:rsidR="00727215" w:rsidRPr="003168DA" w:rsidRDefault="00E13DBE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  <w:r w:rsidR="009B3BC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6%)</w:t>
            </w:r>
          </w:p>
        </w:tc>
      </w:tr>
      <w:tr w:rsidR="00727215" w:rsidRPr="003168DA" w14:paraId="14E0841A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38716342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Decreased warm-cold discrimination sense </w:t>
            </w:r>
          </w:p>
        </w:tc>
        <w:tc>
          <w:tcPr>
            <w:tcW w:w="921" w:type="dxa"/>
            <w:noWrap/>
          </w:tcPr>
          <w:p w14:paraId="70F9AB26" w14:textId="73F19AAF" w:rsidR="00727215" w:rsidRPr="003168DA" w:rsidRDefault="009B3BC6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C55EB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817" w:type="dxa"/>
            <w:noWrap/>
          </w:tcPr>
          <w:p w14:paraId="3527B848" w14:textId="527A06D0" w:rsidR="00727215" w:rsidRPr="003168DA" w:rsidRDefault="0089711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8%)</w:t>
            </w:r>
          </w:p>
        </w:tc>
        <w:tc>
          <w:tcPr>
            <w:tcW w:w="954" w:type="dxa"/>
            <w:noWrap/>
          </w:tcPr>
          <w:p w14:paraId="4FD57626" w14:textId="169DB5FB" w:rsidR="00727215" w:rsidRPr="003168DA" w:rsidRDefault="00C55EB2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2331" w:type="dxa"/>
            <w:noWrap/>
          </w:tcPr>
          <w:p w14:paraId="4B228165" w14:textId="4A518D3F" w:rsidR="00727215" w:rsidRPr="003168DA" w:rsidRDefault="0089711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 (50%)</w:t>
            </w:r>
          </w:p>
        </w:tc>
      </w:tr>
      <w:tr w:rsidR="00727215" w:rsidRPr="003168DA" w14:paraId="73C7F8C5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0438A161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Postural instability </w:t>
            </w:r>
          </w:p>
        </w:tc>
        <w:tc>
          <w:tcPr>
            <w:tcW w:w="921" w:type="dxa"/>
            <w:noWrap/>
          </w:tcPr>
          <w:p w14:paraId="0B93C81B" w14:textId="05C1BD72" w:rsidR="00727215" w:rsidRPr="003168DA" w:rsidRDefault="00B24BC7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3F705A52" w14:textId="73067AB0" w:rsidR="00727215" w:rsidRPr="003168DA" w:rsidRDefault="00D2354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4%)</w:t>
            </w:r>
          </w:p>
        </w:tc>
        <w:tc>
          <w:tcPr>
            <w:tcW w:w="954" w:type="dxa"/>
            <w:noWrap/>
          </w:tcPr>
          <w:p w14:paraId="5445E390" w14:textId="6FBBFBFE" w:rsidR="00727215" w:rsidRPr="003168DA" w:rsidRDefault="00B24BC7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2331" w:type="dxa"/>
            <w:noWrap/>
          </w:tcPr>
          <w:p w14:paraId="1837FB1C" w14:textId="5EB6F7CD" w:rsidR="00727215" w:rsidRPr="003168DA" w:rsidRDefault="00D2354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5 (92%)</w:t>
            </w:r>
          </w:p>
        </w:tc>
      </w:tr>
      <w:tr w:rsidR="00727215" w:rsidRPr="003168DA" w14:paraId="53400926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599F93A7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sz w:val="16"/>
                <w:szCs w:val="16"/>
                <w:lang w:val="en-US"/>
              </w:rPr>
              <w:t>Degree of disability</w:t>
            </w:r>
          </w:p>
        </w:tc>
        <w:tc>
          <w:tcPr>
            <w:tcW w:w="921" w:type="dxa"/>
            <w:noWrap/>
          </w:tcPr>
          <w:p w14:paraId="59F051B2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noWrap/>
          </w:tcPr>
          <w:p w14:paraId="737B064F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noWrap/>
          </w:tcPr>
          <w:p w14:paraId="51ADED13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  <w:noWrap/>
          </w:tcPr>
          <w:p w14:paraId="186CCCCB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27215" w:rsidRPr="003168DA" w14:paraId="466A12A9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5AABDDFB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Gait disorder</w:t>
            </w:r>
          </w:p>
        </w:tc>
        <w:tc>
          <w:tcPr>
            <w:tcW w:w="921" w:type="dxa"/>
            <w:noWrap/>
          </w:tcPr>
          <w:p w14:paraId="0E6FC499" w14:textId="05D6ABCB" w:rsidR="00727215" w:rsidRPr="003168DA" w:rsidRDefault="0089711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70D5CFF6" w14:textId="583D4432" w:rsidR="00727215" w:rsidRPr="003168DA" w:rsidRDefault="00D26C0C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11%)</w:t>
            </w:r>
          </w:p>
        </w:tc>
        <w:tc>
          <w:tcPr>
            <w:tcW w:w="954" w:type="dxa"/>
            <w:noWrap/>
          </w:tcPr>
          <w:p w14:paraId="5597FAEA" w14:textId="09300AD8" w:rsidR="00727215" w:rsidRPr="003168DA" w:rsidRDefault="0089711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4281C83C" w14:textId="5F16811A" w:rsidR="00727215" w:rsidRPr="003168DA" w:rsidRDefault="00D26C0C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4 (86%)</w:t>
            </w:r>
          </w:p>
        </w:tc>
      </w:tr>
      <w:tr w:rsidR="00727215" w:rsidRPr="003168DA" w14:paraId="1AAE77C1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6E5AAAF1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Falling/tripping</w:t>
            </w:r>
          </w:p>
        </w:tc>
        <w:tc>
          <w:tcPr>
            <w:tcW w:w="921" w:type="dxa"/>
            <w:noWrap/>
          </w:tcPr>
          <w:p w14:paraId="275CDFAE" w14:textId="0C1864EF" w:rsidR="00727215" w:rsidRPr="003168DA" w:rsidRDefault="00D6357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30FDE111" w14:textId="2097557D" w:rsidR="00727215" w:rsidRPr="003168DA" w:rsidRDefault="00D6357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7%)</w:t>
            </w:r>
          </w:p>
        </w:tc>
        <w:tc>
          <w:tcPr>
            <w:tcW w:w="954" w:type="dxa"/>
            <w:noWrap/>
          </w:tcPr>
          <w:p w14:paraId="16B00E43" w14:textId="4A93076E" w:rsidR="00727215" w:rsidRPr="003168DA" w:rsidRDefault="00D6357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7B1FE5F2" w14:textId="1DC08CC8" w:rsidR="00727215" w:rsidRPr="003168DA" w:rsidRDefault="00D6357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2 (82%)</w:t>
            </w:r>
          </w:p>
        </w:tc>
      </w:tr>
      <w:tr w:rsidR="00D63570" w:rsidRPr="003168DA" w14:paraId="07EDE2BF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3234EAA0" w14:textId="77777777" w:rsidR="00D63570" w:rsidRPr="003168DA" w:rsidRDefault="00D63570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Walking with aid</w:t>
            </w:r>
          </w:p>
        </w:tc>
        <w:tc>
          <w:tcPr>
            <w:tcW w:w="2738" w:type="dxa"/>
            <w:gridSpan w:val="2"/>
            <w:noWrap/>
          </w:tcPr>
          <w:p w14:paraId="7F3B2D08" w14:textId="6A531D08" w:rsidR="00D63570" w:rsidRPr="003168DA" w:rsidRDefault="00D6357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954" w:type="dxa"/>
            <w:noWrap/>
          </w:tcPr>
          <w:p w14:paraId="1C3B83F2" w14:textId="44D32AD0" w:rsidR="00D63570" w:rsidRPr="003168DA" w:rsidRDefault="00D6357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32418E17" w14:textId="71E9BF23" w:rsidR="00D63570" w:rsidRPr="003168DA" w:rsidRDefault="000F036F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6%)</w:t>
            </w:r>
          </w:p>
        </w:tc>
      </w:tr>
      <w:tr w:rsidR="00D63570" w:rsidRPr="003168DA" w14:paraId="6DB14E88" w14:textId="77777777" w:rsidTr="0097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4C206CDD" w14:textId="77777777" w:rsidR="00D63570" w:rsidRPr="003168DA" w:rsidRDefault="00D63570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Use of wheelchair</w:t>
            </w:r>
          </w:p>
        </w:tc>
        <w:tc>
          <w:tcPr>
            <w:tcW w:w="2738" w:type="dxa"/>
            <w:gridSpan w:val="2"/>
            <w:noWrap/>
          </w:tcPr>
          <w:p w14:paraId="158C2F65" w14:textId="50DFF339" w:rsidR="00D63570" w:rsidRPr="003168DA" w:rsidRDefault="00D6357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954" w:type="dxa"/>
            <w:noWrap/>
          </w:tcPr>
          <w:p w14:paraId="3E0303EB" w14:textId="478F38A2" w:rsidR="00D63570" w:rsidRPr="003168DA" w:rsidRDefault="00D6357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14BA1A20" w14:textId="072ECAA8" w:rsidR="00D63570" w:rsidRPr="003168DA" w:rsidRDefault="000F036F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2%)</w:t>
            </w:r>
          </w:p>
        </w:tc>
      </w:tr>
      <w:tr w:rsidR="00727215" w:rsidRPr="003168DA" w14:paraId="72119DF0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461EB36A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Independence in daily activities</w:t>
            </w:r>
          </w:p>
        </w:tc>
        <w:tc>
          <w:tcPr>
            <w:tcW w:w="921" w:type="dxa"/>
            <w:noWrap/>
          </w:tcPr>
          <w:p w14:paraId="22D5B4AA" w14:textId="0A1BA5C4" w:rsidR="00727215" w:rsidRPr="003168DA" w:rsidRDefault="00B037B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7B809859" w14:textId="081511B3" w:rsidR="00727215" w:rsidRPr="003168DA" w:rsidRDefault="0010326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7 (96%)</w:t>
            </w:r>
          </w:p>
        </w:tc>
        <w:tc>
          <w:tcPr>
            <w:tcW w:w="954" w:type="dxa"/>
            <w:noWrap/>
          </w:tcPr>
          <w:p w14:paraId="0F619030" w14:textId="6DB613AB" w:rsidR="00727215" w:rsidRPr="003168DA" w:rsidRDefault="0010326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2CE52CAC" w14:textId="113A6013" w:rsidR="00727215" w:rsidRPr="003168DA" w:rsidRDefault="0010326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2%)</w:t>
            </w:r>
          </w:p>
        </w:tc>
      </w:tr>
      <w:tr w:rsidR="00727215" w:rsidRPr="003168DA" w14:paraId="377CC7E3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28E4FD18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sz w:val="16"/>
                <w:szCs w:val="16"/>
                <w:lang w:val="en-US"/>
              </w:rPr>
              <w:t>Urogenital issues</w:t>
            </w:r>
          </w:p>
        </w:tc>
        <w:tc>
          <w:tcPr>
            <w:tcW w:w="921" w:type="dxa"/>
            <w:noWrap/>
          </w:tcPr>
          <w:p w14:paraId="73CE53C3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noWrap/>
          </w:tcPr>
          <w:p w14:paraId="4D705C12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noWrap/>
          </w:tcPr>
          <w:p w14:paraId="6A88FEAB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  <w:noWrap/>
          </w:tcPr>
          <w:p w14:paraId="249EE80C" w14:textId="77777777" w:rsidR="00727215" w:rsidRPr="003168DA" w:rsidRDefault="0072721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27215" w:rsidRPr="003168DA" w14:paraId="36C324A5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490D16F2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Incontinence urine</w:t>
            </w:r>
          </w:p>
        </w:tc>
        <w:tc>
          <w:tcPr>
            <w:tcW w:w="921" w:type="dxa"/>
            <w:noWrap/>
          </w:tcPr>
          <w:p w14:paraId="163626B2" w14:textId="0FC2421A" w:rsidR="00727215" w:rsidRPr="003168DA" w:rsidRDefault="0010326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C1175F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817" w:type="dxa"/>
            <w:noWrap/>
          </w:tcPr>
          <w:p w14:paraId="367739E8" w14:textId="40E0E7EB" w:rsidR="00727215" w:rsidRPr="003168DA" w:rsidRDefault="00C1175F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54" w:type="dxa"/>
            <w:noWrap/>
          </w:tcPr>
          <w:p w14:paraId="16F53873" w14:textId="737EE649" w:rsidR="00727215" w:rsidRPr="003168DA" w:rsidRDefault="00C1175F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58834BF9" w14:textId="24D1F259" w:rsidR="00727215" w:rsidRPr="003168DA" w:rsidRDefault="00C1175F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6 (51%)</w:t>
            </w:r>
          </w:p>
        </w:tc>
      </w:tr>
      <w:tr w:rsidR="00727215" w:rsidRPr="003168DA" w14:paraId="6F0C9FE0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7761A202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Libido problems</w:t>
            </w:r>
          </w:p>
        </w:tc>
        <w:tc>
          <w:tcPr>
            <w:tcW w:w="921" w:type="dxa"/>
            <w:noWrap/>
          </w:tcPr>
          <w:p w14:paraId="77911F48" w14:textId="6A383CD8" w:rsidR="00727215" w:rsidRPr="003168DA" w:rsidRDefault="00220B5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817" w:type="dxa"/>
            <w:noWrap/>
          </w:tcPr>
          <w:p w14:paraId="156A1767" w14:textId="0793412C" w:rsidR="00727215" w:rsidRPr="003168DA" w:rsidRDefault="00DD41BA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9D56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7%)</w:t>
            </w:r>
          </w:p>
        </w:tc>
        <w:tc>
          <w:tcPr>
            <w:tcW w:w="954" w:type="dxa"/>
            <w:noWrap/>
          </w:tcPr>
          <w:p w14:paraId="221082D7" w14:textId="07131766" w:rsidR="00727215" w:rsidRPr="003168DA" w:rsidRDefault="00DD41BA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2331" w:type="dxa"/>
            <w:noWrap/>
          </w:tcPr>
          <w:p w14:paraId="6E784353" w14:textId="334A5D98" w:rsidR="00727215" w:rsidRPr="003168DA" w:rsidRDefault="00DD41BA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  <w:r w:rsidR="00F922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6%)</w:t>
            </w:r>
          </w:p>
        </w:tc>
      </w:tr>
      <w:tr w:rsidR="00727215" w:rsidRPr="003168DA" w14:paraId="016DE87A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525E57B9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Erectile dysfunction</w:t>
            </w:r>
          </w:p>
        </w:tc>
        <w:tc>
          <w:tcPr>
            <w:tcW w:w="921" w:type="dxa"/>
            <w:noWrap/>
          </w:tcPr>
          <w:p w14:paraId="08583E16" w14:textId="261C0197" w:rsidR="00727215" w:rsidRPr="003168DA" w:rsidRDefault="00F92273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8 </w:t>
            </w:r>
          </w:p>
        </w:tc>
        <w:tc>
          <w:tcPr>
            <w:tcW w:w="1817" w:type="dxa"/>
            <w:noWrap/>
          </w:tcPr>
          <w:p w14:paraId="3C52785B" w14:textId="10190634" w:rsidR="00727215" w:rsidRPr="003168DA" w:rsidRDefault="00DD70B1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6%)</w:t>
            </w:r>
          </w:p>
        </w:tc>
        <w:tc>
          <w:tcPr>
            <w:tcW w:w="954" w:type="dxa"/>
            <w:noWrap/>
          </w:tcPr>
          <w:p w14:paraId="42E014E6" w14:textId="4619D245" w:rsidR="00727215" w:rsidRPr="003168DA" w:rsidRDefault="00DD70B1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2331" w:type="dxa"/>
            <w:noWrap/>
          </w:tcPr>
          <w:p w14:paraId="298E8D3A" w14:textId="29BE87B9" w:rsidR="00727215" w:rsidRPr="003168DA" w:rsidRDefault="00DD70B1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7 </w:t>
            </w:r>
            <w:r w:rsidR="00B56D0C">
              <w:rPr>
                <w:rFonts w:ascii="Times New Roman" w:hAnsi="Times New Roman"/>
                <w:sz w:val="16"/>
                <w:szCs w:val="16"/>
                <w:lang w:val="en-US"/>
              </w:rPr>
              <w:t>(61%)</w:t>
            </w:r>
          </w:p>
        </w:tc>
      </w:tr>
      <w:tr w:rsidR="00727215" w:rsidRPr="003168DA" w14:paraId="16A43CDE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  <w:hideMark/>
          </w:tcPr>
          <w:p w14:paraId="707C35EF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Incontinence feces</w:t>
            </w:r>
          </w:p>
        </w:tc>
        <w:tc>
          <w:tcPr>
            <w:tcW w:w="921" w:type="dxa"/>
            <w:noWrap/>
          </w:tcPr>
          <w:p w14:paraId="682DF2B5" w14:textId="2FF4C1DB" w:rsidR="00727215" w:rsidRPr="003168DA" w:rsidRDefault="00220B5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45C4E9E3" w14:textId="1F783749" w:rsidR="00727215" w:rsidRPr="003168DA" w:rsidRDefault="00220B5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54" w:type="dxa"/>
            <w:noWrap/>
          </w:tcPr>
          <w:p w14:paraId="2E4D8507" w14:textId="759FFB4B" w:rsidR="00727215" w:rsidRPr="003168DA" w:rsidRDefault="00220B5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6EF53608" w14:textId="07F7C914" w:rsidR="00727215" w:rsidRPr="003168DA" w:rsidRDefault="00220B55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6 (31%)</w:t>
            </w:r>
          </w:p>
        </w:tc>
      </w:tr>
      <w:tr w:rsidR="00727215" w:rsidRPr="003168DA" w14:paraId="05411CA7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35BFCF37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sz w:val="16"/>
                <w:szCs w:val="16"/>
                <w:lang w:val="en-US"/>
              </w:rPr>
              <w:t>Quantitative measures</w:t>
            </w:r>
          </w:p>
        </w:tc>
        <w:tc>
          <w:tcPr>
            <w:tcW w:w="921" w:type="dxa"/>
            <w:noWrap/>
          </w:tcPr>
          <w:p w14:paraId="1A7D3E29" w14:textId="77777777" w:rsidR="00727215" w:rsidRPr="003168DA" w:rsidRDefault="0072721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noWrap/>
          </w:tcPr>
          <w:p w14:paraId="51C661D1" w14:textId="77777777" w:rsidR="00727215" w:rsidRPr="003168DA" w:rsidRDefault="0072721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noWrap/>
          </w:tcPr>
          <w:p w14:paraId="42A36E3C" w14:textId="77777777" w:rsidR="00727215" w:rsidRPr="003168DA" w:rsidRDefault="0072721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  <w:noWrap/>
          </w:tcPr>
          <w:p w14:paraId="12C8CF70" w14:textId="77777777" w:rsidR="00727215" w:rsidRPr="003168DA" w:rsidRDefault="00727215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27215" w:rsidRPr="003168DA" w14:paraId="33051486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2DF4F6A1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EDSS</w:t>
            </w:r>
          </w:p>
        </w:tc>
        <w:tc>
          <w:tcPr>
            <w:tcW w:w="921" w:type="dxa"/>
            <w:noWrap/>
          </w:tcPr>
          <w:p w14:paraId="29A64EAA" w14:textId="04ACCC43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817" w:type="dxa"/>
            <w:noWrap/>
          </w:tcPr>
          <w:p w14:paraId="6C2490DE" w14:textId="5F4B7859" w:rsidR="00727215" w:rsidRPr="003168DA" w:rsidRDefault="00607E2C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7E2C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1C6887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607E2C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1C6887">
              <w:rPr>
                <w:rFonts w:ascii="Times New Roman" w:hAnsi="Times New Roman"/>
                <w:sz w:val="16"/>
                <w:szCs w:val="16"/>
                <w:lang w:val="en-US"/>
              </w:rPr>
              <w:t>0.9)</w:t>
            </w:r>
          </w:p>
        </w:tc>
        <w:tc>
          <w:tcPr>
            <w:tcW w:w="954" w:type="dxa"/>
            <w:noWrap/>
          </w:tcPr>
          <w:p w14:paraId="51D68EEE" w14:textId="434989AB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2F362B16" w14:textId="1CEA30B2" w:rsidR="00727215" w:rsidRPr="003168DA" w:rsidRDefault="001C6887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4 (1.3)</w:t>
            </w:r>
          </w:p>
        </w:tc>
      </w:tr>
      <w:tr w:rsidR="00727215" w:rsidRPr="003168DA" w14:paraId="2E04AE8D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64F13537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SSPROM</w:t>
            </w:r>
          </w:p>
        </w:tc>
        <w:tc>
          <w:tcPr>
            <w:tcW w:w="921" w:type="dxa"/>
            <w:noWrap/>
          </w:tcPr>
          <w:p w14:paraId="14936556" w14:textId="1939F399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817" w:type="dxa"/>
            <w:noWrap/>
          </w:tcPr>
          <w:p w14:paraId="75A34C5C" w14:textId="6D9C9C5B" w:rsidR="00727215" w:rsidRPr="003168DA" w:rsidRDefault="008A5791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8.2 (3.6)</w:t>
            </w:r>
          </w:p>
        </w:tc>
        <w:tc>
          <w:tcPr>
            <w:tcW w:w="954" w:type="dxa"/>
            <w:noWrap/>
          </w:tcPr>
          <w:p w14:paraId="14B56780" w14:textId="24D72476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331" w:type="dxa"/>
            <w:noWrap/>
          </w:tcPr>
          <w:p w14:paraId="0E505991" w14:textId="2DE18EDA" w:rsidR="00727215" w:rsidRPr="003168DA" w:rsidRDefault="008C06B3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0.7 (</w:t>
            </w:r>
            <w:r w:rsidR="0022791B">
              <w:rPr>
                <w:rFonts w:ascii="Times New Roman" w:hAnsi="Times New Roman"/>
                <w:sz w:val="16"/>
                <w:szCs w:val="16"/>
                <w:lang w:val="en-US"/>
              </w:rPr>
              <w:t>8.4)</w:t>
            </w:r>
          </w:p>
        </w:tc>
      </w:tr>
      <w:tr w:rsidR="00727215" w:rsidRPr="003168DA" w14:paraId="15383ECA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04A912CB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6MWT (meters)</w:t>
            </w:r>
          </w:p>
        </w:tc>
        <w:tc>
          <w:tcPr>
            <w:tcW w:w="921" w:type="dxa"/>
            <w:noWrap/>
          </w:tcPr>
          <w:p w14:paraId="6542B8BB" w14:textId="287C2EB4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817" w:type="dxa"/>
            <w:noWrap/>
          </w:tcPr>
          <w:p w14:paraId="4BB5C69C" w14:textId="6ED2759B" w:rsidR="00727215" w:rsidRPr="003168DA" w:rsidRDefault="0022791B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38</w:t>
            </w:r>
            <w:r w:rsidR="00C52604">
              <w:rPr>
                <w:rFonts w:ascii="Times New Roman" w:hAnsi="Times New Roman"/>
                <w:sz w:val="16"/>
                <w:szCs w:val="16"/>
                <w:lang w:val="en-US"/>
              </w:rPr>
              <w:t>.8 (117.6)</w:t>
            </w:r>
          </w:p>
        </w:tc>
        <w:tc>
          <w:tcPr>
            <w:tcW w:w="954" w:type="dxa"/>
            <w:noWrap/>
          </w:tcPr>
          <w:p w14:paraId="17911EFF" w14:textId="29EB3E67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2331" w:type="dxa"/>
            <w:noWrap/>
          </w:tcPr>
          <w:p w14:paraId="355EEBB0" w14:textId="5736B662" w:rsidR="00727215" w:rsidRPr="003168DA" w:rsidRDefault="00C52604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33.2 (123.1)</w:t>
            </w:r>
          </w:p>
        </w:tc>
      </w:tr>
      <w:tr w:rsidR="00727215" w:rsidRPr="003168DA" w14:paraId="134A234D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29CD792A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TUG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 (seconds)</w:t>
            </w:r>
          </w:p>
        </w:tc>
        <w:tc>
          <w:tcPr>
            <w:tcW w:w="921" w:type="dxa"/>
            <w:noWrap/>
          </w:tcPr>
          <w:p w14:paraId="4AAE196C" w14:textId="7CEF8833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817" w:type="dxa"/>
            <w:noWrap/>
          </w:tcPr>
          <w:p w14:paraId="141223EC" w14:textId="1E6E3C8B" w:rsidR="00727215" w:rsidRPr="003168DA" w:rsidRDefault="007E3262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.6 (2.3)</w:t>
            </w:r>
          </w:p>
        </w:tc>
        <w:tc>
          <w:tcPr>
            <w:tcW w:w="954" w:type="dxa"/>
            <w:noWrap/>
          </w:tcPr>
          <w:p w14:paraId="16F8C67D" w14:textId="6A9F667D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331" w:type="dxa"/>
            <w:noWrap/>
          </w:tcPr>
          <w:p w14:paraId="60E37443" w14:textId="446AAB48" w:rsidR="00727215" w:rsidRPr="003168DA" w:rsidRDefault="007E3262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.9 (3.5)</w:t>
            </w:r>
          </w:p>
        </w:tc>
      </w:tr>
      <w:tr w:rsidR="00727215" w:rsidRPr="003168DA" w14:paraId="604D0425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1E38F427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SF36 physical functioning </w:t>
            </w:r>
          </w:p>
        </w:tc>
        <w:tc>
          <w:tcPr>
            <w:tcW w:w="921" w:type="dxa"/>
            <w:noWrap/>
          </w:tcPr>
          <w:p w14:paraId="09FB31F8" w14:textId="265BF1D4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817" w:type="dxa"/>
            <w:noWrap/>
          </w:tcPr>
          <w:p w14:paraId="04B8BA9C" w14:textId="2088B161" w:rsidR="00727215" w:rsidRPr="003168DA" w:rsidRDefault="007E3262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2.0 (</w:t>
            </w:r>
            <w:r w:rsidR="0073275D">
              <w:rPr>
                <w:rFonts w:ascii="Times New Roman" w:hAnsi="Times New Roman"/>
                <w:sz w:val="16"/>
                <w:szCs w:val="16"/>
                <w:lang w:val="en-US"/>
              </w:rPr>
              <w:t>13.7)</w:t>
            </w:r>
          </w:p>
        </w:tc>
        <w:tc>
          <w:tcPr>
            <w:tcW w:w="954" w:type="dxa"/>
            <w:noWrap/>
          </w:tcPr>
          <w:p w14:paraId="3DDB9909" w14:textId="63CFA056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2331" w:type="dxa"/>
            <w:noWrap/>
          </w:tcPr>
          <w:p w14:paraId="2C8AC81C" w14:textId="7054AA78" w:rsidR="00727215" w:rsidRPr="003168DA" w:rsidRDefault="0073275D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2.7 (26.5)</w:t>
            </w:r>
          </w:p>
        </w:tc>
      </w:tr>
      <w:tr w:rsidR="00727215" w:rsidRPr="003168DA" w14:paraId="5B5FD323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05A4F190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SF36 physical health </w:t>
            </w:r>
          </w:p>
        </w:tc>
        <w:tc>
          <w:tcPr>
            <w:tcW w:w="921" w:type="dxa"/>
            <w:noWrap/>
          </w:tcPr>
          <w:p w14:paraId="23D3C6EE" w14:textId="4F7EFF10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817" w:type="dxa"/>
            <w:noWrap/>
          </w:tcPr>
          <w:p w14:paraId="0E8352FC" w14:textId="420905AB" w:rsidR="00727215" w:rsidRPr="003168DA" w:rsidRDefault="0073275D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8.5 (27.6)</w:t>
            </w:r>
          </w:p>
        </w:tc>
        <w:tc>
          <w:tcPr>
            <w:tcW w:w="954" w:type="dxa"/>
            <w:noWrap/>
          </w:tcPr>
          <w:p w14:paraId="5F133BB3" w14:textId="23337920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331" w:type="dxa"/>
            <w:noWrap/>
          </w:tcPr>
          <w:p w14:paraId="7FE63E08" w14:textId="2B2301C3" w:rsidR="00727215" w:rsidRPr="003168DA" w:rsidRDefault="0073275D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2.0 </w:t>
            </w:r>
            <w:r w:rsidR="00701302">
              <w:rPr>
                <w:rFonts w:ascii="Times New Roman" w:hAnsi="Times New Roman"/>
                <w:sz w:val="16"/>
                <w:szCs w:val="16"/>
                <w:lang w:val="en-US"/>
              </w:rPr>
              <w:t>(43.8)</w:t>
            </w:r>
          </w:p>
        </w:tc>
      </w:tr>
      <w:tr w:rsidR="00727215" w:rsidRPr="003168DA" w14:paraId="34CEE610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0633D4FD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SF36 emotional problems </w:t>
            </w:r>
          </w:p>
        </w:tc>
        <w:tc>
          <w:tcPr>
            <w:tcW w:w="921" w:type="dxa"/>
            <w:noWrap/>
          </w:tcPr>
          <w:p w14:paraId="0D7E9746" w14:textId="74413866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17" w:type="dxa"/>
            <w:noWrap/>
          </w:tcPr>
          <w:p w14:paraId="4C7E1618" w14:textId="11AA5611" w:rsidR="00727215" w:rsidRPr="003168DA" w:rsidRDefault="00701302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1.0 (26.4)</w:t>
            </w:r>
          </w:p>
        </w:tc>
        <w:tc>
          <w:tcPr>
            <w:tcW w:w="954" w:type="dxa"/>
            <w:noWrap/>
          </w:tcPr>
          <w:p w14:paraId="1C22835E" w14:textId="4AF974FD" w:rsidR="00727215" w:rsidRPr="003168DA" w:rsidRDefault="0017023D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331" w:type="dxa"/>
            <w:noWrap/>
          </w:tcPr>
          <w:p w14:paraId="73166F28" w14:textId="09F819AD" w:rsidR="00727215" w:rsidRPr="003168DA" w:rsidRDefault="00701302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7.8 (</w:t>
            </w:r>
            <w:r w:rsidR="00C71DB3">
              <w:rPr>
                <w:rFonts w:ascii="Times New Roman" w:hAnsi="Times New Roman"/>
                <w:sz w:val="16"/>
                <w:szCs w:val="16"/>
                <w:lang w:val="en-US"/>
              </w:rPr>
              <w:t>37.9)</w:t>
            </w:r>
          </w:p>
        </w:tc>
      </w:tr>
      <w:tr w:rsidR="00727215" w:rsidRPr="003168DA" w14:paraId="74A4C96F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005CC6EA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SF36 energy/fatigue </w:t>
            </w:r>
          </w:p>
        </w:tc>
        <w:tc>
          <w:tcPr>
            <w:tcW w:w="921" w:type="dxa"/>
            <w:noWrap/>
          </w:tcPr>
          <w:p w14:paraId="0247A87C" w14:textId="5B366484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17" w:type="dxa"/>
            <w:noWrap/>
          </w:tcPr>
          <w:p w14:paraId="121751FD" w14:textId="2F5683C3" w:rsidR="00727215" w:rsidRPr="003168DA" w:rsidRDefault="00C71DB3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5.4 (18.8)</w:t>
            </w:r>
          </w:p>
        </w:tc>
        <w:tc>
          <w:tcPr>
            <w:tcW w:w="954" w:type="dxa"/>
            <w:noWrap/>
          </w:tcPr>
          <w:p w14:paraId="23B11235" w14:textId="1B0C654D" w:rsidR="00727215" w:rsidRPr="003168DA" w:rsidRDefault="0017023D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331" w:type="dxa"/>
            <w:noWrap/>
          </w:tcPr>
          <w:p w14:paraId="5B143925" w14:textId="27109D3E" w:rsidR="00727215" w:rsidRPr="003168DA" w:rsidRDefault="00C71DB3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2.4 (19.6)</w:t>
            </w:r>
          </w:p>
        </w:tc>
      </w:tr>
      <w:tr w:rsidR="00727215" w:rsidRPr="003168DA" w14:paraId="7F1BD995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70D0A2A7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SF36 well-being </w:t>
            </w:r>
          </w:p>
        </w:tc>
        <w:tc>
          <w:tcPr>
            <w:tcW w:w="921" w:type="dxa"/>
            <w:noWrap/>
          </w:tcPr>
          <w:p w14:paraId="0EFCE046" w14:textId="2FD8D9E5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17" w:type="dxa"/>
            <w:noWrap/>
          </w:tcPr>
          <w:p w14:paraId="16349DCC" w14:textId="63A5E291" w:rsidR="00727215" w:rsidRPr="003168DA" w:rsidRDefault="00FB3246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5.2 (19.5)</w:t>
            </w:r>
          </w:p>
        </w:tc>
        <w:tc>
          <w:tcPr>
            <w:tcW w:w="954" w:type="dxa"/>
            <w:noWrap/>
          </w:tcPr>
          <w:p w14:paraId="7B964FB5" w14:textId="4C040F67" w:rsidR="00727215" w:rsidRPr="003168DA" w:rsidRDefault="0017023D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331" w:type="dxa"/>
            <w:noWrap/>
          </w:tcPr>
          <w:p w14:paraId="507CC039" w14:textId="280EB437" w:rsidR="00727215" w:rsidRPr="003168DA" w:rsidRDefault="00FB3246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3.1 (23.8)</w:t>
            </w:r>
          </w:p>
        </w:tc>
      </w:tr>
      <w:tr w:rsidR="00727215" w:rsidRPr="003168DA" w14:paraId="5E96CE7F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6A7719AB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SF36 social functioning </w:t>
            </w:r>
          </w:p>
        </w:tc>
        <w:tc>
          <w:tcPr>
            <w:tcW w:w="921" w:type="dxa"/>
            <w:noWrap/>
          </w:tcPr>
          <w:p w14:paraId="7620AEBA" w14:textId="079A97AA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17" w:type="dxa"/>
            <w:noWrap/>
          </w:tcPr>
          <w:p w14:paraId="5EDC0E34" w14:textId="3231D036" w:rsidR="00727215" w:rsidRPr="003168DA" w:rsidRDefault="00C15E57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3.6 (19.5)</w:t>
            </w:r>
          </w:p>
        </w:tc>
        <w:tc>
          <w:tcPr>
            <w:tcW w:w="954" w:type="dxa"/>
            <w:noWrap/>
          </w:tcPr>
          <w:p w14:paraId="3B19CBD0" w14:textId="08674B47" w:rsidR="00727215" w:rsidRPr="003168DA" w:rsidRDefault="0017023D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331" w:type="dxa"/>
            <w:noWrap/>
          </w:tcPr>
          <w:p w14:paraId="67ACCC1E" w14:textId="4D1E8C7E" w:rsidR="00727215" w:rsidRPr="003168DA" w:rsidRDefault="00C15E57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2.0 (22.5)</w:t>
            </w:r>
          </w:p>
        </w:tc>
      </w:tr>
      <w:tr w:rsidR="00727215" w:rsidRPr="003168DA" w14:paraId="7886C2DC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5A7CBECB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SF36 pain </w:t>
            </w:r>
          </w:p>
        </w:tc>
        <w:tc>
          <w:tcPr>
            <w:tcW w:w="921" w:type="dxa"/>
            <w:noWrap/>
          </w:tcPr>
          <w:p w14:paraId="7EB057B8" w14:textId="67E7BBA9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17" w:type="dxa"/>
            <w:noWrap/>
          </w:tcPr>
          <w:p w14:paraId="4E223636" w14:textId="0854EFF1" w:rsidR="00727215" w:rsidRPr="003168DA" w:rsidRDefault="007D15E6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6.6 (17.9)</w:t>
            </w:r>
          </w:p>
        </w:tc>
        <w:tc>
          <w:tcPr>
            <w:tcW w:w="954" w:type="dxa"/>
            <w:noWrap/>
          </w:tcPr>
          <w:p w14:paraId="1186A5F0" w14:textId="3C47ABF8" w:rsidR="00727215" w:rsidRPr="003168DA" w:rsidRDefault="0017023D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331" w:type="dxa"/>
            <w:noWrap/>
          </w:tcPr>
          <w:p w14:paraId="7598A660" w14:textId="206F4D3F" w:rsidR="00727215" w:rsidRPr="003168DA" w:rsidRDefault="007D15E6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3.6 (24.6)</w:t>
            </w:r>
          </w:p>
        </w:tc>
      </w:tr>
      <w:tr w:rsidR="00727215" w:rsidRPr="003168DA" w14:paraId="5C8D2F90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64EE6203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SF36 average health </w:t>
            </w:r>
          </w:p>
        </w:tc>
        <w:tc>
          <w:tcPr>
            <w:tcW w:w="921" w:type="dxa"/>
            <w:noWrap/>
          </w:tcPr>
          <w:p w14:paraId="2833031B" w14:textId="56C4A05E" w:rsidR="00727215" w:rsidRPr="003168DA" w:rsidRDefault="000F29C0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17" w:type="dxa"/>
            <w:noWrap/>
          </w:tcPr>
          <w:p w14:paraId="480AD982" w14:textId="0ABAF911" w:rsidR="00727215" w:rsidRPr="003168DA" w:rsidRDefault="007D15E6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6.6 (18.8)</w:t>
            </w:r>
          </w:p>
        </w:tc>
        <w:tc>
          <w:tcPr>
            <w:tcW w:w="954" w:type="dxa"/>
            <w:noWrap/>
          </w:tcPr>
          <w:p w14:paraId="63471AA1" w14:textId="39E7CCCB" w:rsidR="00727215" w:rsidRPr="003168DA" w:rsidRDefault="0017023D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331" w:type="dxa"/>
            <w:noWrap/>
          </w:tcPr>
          <w:p w14:paraId="39D57A7D" w14:textId="41414667" w:rsidR="00727215" w:rsidRPr="003168DA" w:rsidRDefault="0017023D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0.1 (19.1)</w:t>
            </w:r>
          </w:p>
        </w:tc>
      </w:tr>
      <w:tr w:rsidR="00727215" w:rsidRPr="003168DA" w14:paraId="3594C075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2F668C04" w14:textId="77777777" w:rsidR="00727215" w:rsidRPr="00254EAF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4EAF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ICIQ-MLUTS- voiding </w:t>
            </w:r>
          </w:p>
        </w:tc>
        <w:tc>
          <w:tcPr>
            <w:tcW w:w="921" w:type="dxa"/>
            <w:noWrap/>
          </w:tcPr>
          <w:p w14:paraId="0C165417" w14:textId="03D3E7F5" w:rsidR="00727215" w:rsidRPr="003168DA" w:rsidRDefault="00254EAF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817" w:type="dxa"/>
            <w:noWrap/>
          </w:tcPr>
          <w:p w14:paraId="4FA4B9A4" w14:textId="06004899" w:rsidR="00727215" w:rsidRPr="003168DA" w:rsidRDefault="00570FAA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0 (3.0)</w:t>
            </w:r>
          </w:p>
        </w:tc>
        <w:tc>
          <w:tcPr>
            <w:tcW w:w="954" w:type="dxa"/>
            <w:noWrap/>
          </w:tcPr>
          <w:p w14:paraId="7D72A6C2" w14:textId="1E35BBCC" w:rsidR="00727215" w:rsidRPr="003168DA" w:rsidRDefault="00254EAF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2331" w:type="dxa"/>
            <w:noWrap/>
          </w:tcPr>
          <w:p w14:paraId="32746D0B" w14:textId="664E7A60" w:rsidR="00727215" w:rsidRPr="003168DA" w:rsidRDefault="00BC233A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.4 (5.2)</w:t>
            </w:r>
          </w:p>
        </w:tc>
      </w:tr>
      <w:tr w:rsidR="00727215" w:rsidRPr="003168DA" w14:paraId="5C00F8FC" w14:textId="77777777" w:rsidTr="00D6357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26A80EB7" w14:textId="77777777" w:rsidR="00727215" w:rsidRPr="00254EAF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54EAF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ICIQ-MLUTS-incontinence</w:t>
            </w:r>
          </w:p>
        </w:tc>
        <w:tc>
          <w:tcPr>
            <w:tcW w:w="921" w:type="dxa"/>
            <w:noWrap/>
          </w:tcPr>
          <w:p w14:paraId="18493D87" w14:textId="4987E9EF" w:rsidR="00727215" w:rsidRPr="003168DA" w:rsidRDefault="00BC233A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817" w:type="dxa"/>
            <w:noWrap/>
          </w:tcPr>
          <w:p w14:paraId="4CCA1C9D" w14:textId="6D13E62D" w:rsidR="00727215" w:rsidRPr="003168DA" w:rsidRDefault="00BC233A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 (1.5)</w:t>
            </w:r>
          </w:p>
        </w:tc>
        <w:tc>
          <w:tcPr>
            <w:tcW w:w="954" w:type="dxa"/>
            <w:noWrap/>
          </w:tcPr>
          <w:p w14:paraId="00B89233" w14:textId="4CA80926" w:rsidR="00727215" w:rsidRPr="003168DA" w:rsidRDefault="00BC233A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2331" w:type="dxa"/>
            <w:noWrap/>
          </w:tcPr>
          <w:p w14:paraId="43CD55DD" w14:textId="7A2EF36B" w:rsidR="00727215" w:rsidRPr="003168DA" w:rsidRDefault="00BC233A" w:rsidP="00BA77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4 (4.3)</w:t>
            </w:r>
          </w:p>
        </w:tc>
      </w:tr>
      <w:tr w:rsidR="00727215" w:rsidRPr="003168DA" w14:paraId="6C759009" w14:textId="77777777" w:rsidTr="00D6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  <w:noWrap/>
          </w:tcPr>
          <w:p w14:paraId="2C5CB803" w14:textId="77777777" w:rsidR="00727215" w:rsidRPr="003168DA" w:rsidRDefault="00727215" w:rsidP="00BA774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168D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Vibration sense hallux </w:t>
            </w:r>
          </w:p>
        </w:tc>
        <w:tc>
          <w:tcPr>
            <w:tcW w:w="921" w:type="dxa"/>
            <w:noWrap/>
          </w:tcPr>
          <w:p w14:paraId="7C0C041B" w14:textId="1D5ED570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817" w:type="dxa"/>
            <w:noWrap/>
          </w:tcPr>
          <w:p w14:paraId="740688C6" w14:textId="43B09654" w:rsidR="00727215" w:rsidRPr="003168DA" w:rsidRDefault="0017023D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.5</w:t>
            </w:r>
            <w:r w:rsidR="00D9090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.0)</w:t>
            </w:r>
          </w:p>
        </w:tc>
        <w:tc>
          <w:tcPr>
            <w:tcW w:w="954" w:type="dxa"/>
            <w:noWrap/>
          </w:tcPr>
          <w:p w14:paraId="39BA15A2" w14:textId="56D298CB" w:rsidR="00727215" w:rsidRPr="003168DA" w:rsidRDefault="000F29C0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2331" w:type="dxa"/>
            <w:noWrap/>
          </w:tcPr>
          <w:p w14:paraId="32DCAB83" w14:textId="539FE780" w:rsidR="00727215" w:rsidRPr="003168DA" w:rsidRDefault="00D9090C" w:rsidP="00BA7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 (1.8)</w:t>
            </w:r>
          </w:p>
        </w:tc>
      </w:tr>
    </w:tbl>
    <w:p w14:paraId="02F4CAB8" w14:textId="0EC89C03" w:rsidR="001312DF" w:rsidRDefault="001312DF" w:rsidP="001312D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30DCA">
        <w:rPr>
          <w:rFonts w:ascii="Times New Roman" w:hAnsi="Times New Roman"/>
          <w:sz w:val="24"/>
          <w:szCs w:val="24"/>
          <w:lang w:val="en-US"/>
        </w:rPr>
        <w:t xml:space="preserve">Data is presented in </w:t>
      </w:r>
      <w:r>
        <w:rPr>
          <w:rFonts w:ascii="Times New Roman" w:hAnsi="Times New Roman"/>
          <w:sz w:val="24"/>
          <w:szCs w:val="24"/>
          <w:lang w:val="en-US"/>
        </w:rPr>
        <w:t>two EDSS categories</w:t>
      </w:r>
      <w:r w:rsidRPr="00430DCA">
        <w:rPr>
          <w:rFonts w:ascii="Times New Roman" w:hAnsi="Times New Roman"/>
          <w:sz w:val="24"/>
          <w:szCs w:val="24"/>
          <w:lang w:val="en-US"/>
        </w:rPr>
        <w:t xml:space="preserve"> as mean and (standard deviation) or as number of patients and (percentage). EDSS: Expanded Disability Scoring Scale; SSPROM: Severity </w:t>
      </w:r>
      <w:r w:rsidRPr="00430DCA">
        <w:rPr>
          <w:rFonts w:ascii="Times New Roman" w:hAnsi="Times New Roman"/>
          <w:sz w:val="24"/>
          <w:szCs w:val="24"/>
          <w:lang w:val="en-US"/>
        </w:rPr>
        <w:lastRenderedPageBreak/>
        <w:t>Score System for Progressive Myelopathy; 6MWT: 6-minute walking test; TUG: timed-up-and-go; SF-36: Short-Form health survey; ICIQ-MLUTS: International Consultation on Incontinence Questionnaire Male Lower Urinary Tract Symptoms Module.</w:t>
      </w:r>
    </w:p>
    <w:p w14:paraId="4F247E40" w14:textId="620BDDCB" w:rsidR="00505539" w:rsidRPr="001312DF" w:rsidRDefault="00505539" w:rsidP="00E1684F">
      <w:pPr>
        <w:rPr>
          <w:lang w:val="en-US"/>
        </w:rPr>
      </w:pPr>
    </w:p>
    <w:sectPr w:rsidR="00505539" w:rsidRPr="001312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7D1"/>
    <w:rsid w:val="000164D2"/>
    <w:rsid w:val="000F036F"/>
    <w:rsid w:val="000F29C0"/>
    <w:rsid w:val="00103265"/>
    <w:rsid w:val="001312DF"/>
    <w:rsid w:val="00135E99"/>
    <w:rsid w:val="0017023D"/>
    <w:rsid w:val="001937D1"/>
    <w:rsid w:val="001A71D9"/>
    <w:rsid w:val="001C6887"/>
    <w:rsid w:val="00220B55"/>
    <w:rsid w:val="00225B02"/>
    <w:rsid w:val="0022791B"/>
    <w:rsid w:val="00254EAF"/>
    <w:rsid w:val="002C3743"/>
    <w:rsid w:val="00307E77"/>
    <w:rsid w:val="00361F18"/>
    <w:rsid w:val="00363835"/>
    <w:rsid w:val="004550FF"/>
    <w:rsid w:val="00476272"/>
    <w:rsid w:val="004E10E2"/>
    <w:rsid w:val="00505539"/>
    <w:rsid w:val="00506189"/>
    <w:rsid w:val="005147C8"/>
    <w:rsid w:val="00570FAA"/>
    <w:rsid w:val="005B2AF3"/>
    <w:rsid w:val="005E4B36"/>
    <w:rsid w:val="00607E2C"/>
    <w:rsid w:val="00612FF4"/>
    <w:rsid w:val="00630C9E"/>
    <w:rsid w:val="006E1286"/>
    <w:rsid w:val="00701302"/>
    <w:rsid w:val="00727215"/>
    <w:rsid w:val="0073275D"/>
    <w:rsid w:val="0079365B"/>
    <w:rsid w:val="007A09FA"/>
    <w:rsid w:val="007D0955"/>
    <w:rsid w:val="007D15E6"/>
    <w:rsid w:val="007E3262"/>
    <w:rsid w:val="00821D64"/>
    <w:rsid w:val="00840A00"/>
    <w:rsid w:val="00853CE5"/>
    <w:rsid w:val="00897110"/>
    <w:rsid w:val="008A5791"/>
    <w:rsid w:val="008C06B3"/>
    <w:rsid w:val="00915C38"/>
    <w:rsid w:val="009340FA"/>
    <w:rsid w:val="00944185"/>
    <w:rsid w:val="009B3BC6"/>
    <w:rsid w:val="009B60D0"/>
    <w:rsid w:val="009D56FA"/>
    <w:rsid w:val="00A757E4"/>
    <w:rsid w:val="00AD3036"/>
    <w:rsid w:val="00B037B5"/>
    <w:rsid w:val="00B24BC7"/>
    <w:rsid w:val="00B42813"/>
    <w:rsid w:val="00B56D0C"/>
    <w:rsid w:val="00BB0BD6"/>
    <w:rsid w:val="00BC233A"/>
    <w:rsid w:val="00BC337C"/>
    <w:rsid w:val="00C05083"/>
    <w:rsid w:val="00C1175F"/>
    <w:rsid w:val="00C15E57"/>
    <w:rsid w:val="00C42504"/>
    <w:rsid w:val="00C52604"/>
    <w:rsid w:val="00C55EB2"/>
    <w:rsid w:val="00C71DB3"/>
    <w:rsid w:val="00CF0BFA"/>
    <w:rsid w:val="00D1668D"/>
    <w:rsid w:val="00D23540"/>
    <w:rsid w:val="00D26C0C"/>
    <w:rsid w:val="00D63570"/>
    <w:rsid w:val="00D66FC4"/>
    <w:rsid w:val="00D9090C"/>
    <w:rsid w:val="00DD41BA"/>
    <w:rsid w:val="00DD70B1"/>
    <w:rsid w:val="00DF6498"/>
    <w:rsid w:val="00E13DBE"/>
    <w:rsid w:val="00E1684F"/>
    <w:rsid w:val="00E366D2"/>
    <w:rsid w:val="00E55BEF"/>
    <w:rsid w:val="00F92273"/>
    <w:rsid w:val="00FB324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A496E"/>
  <w15:chartTrackingRefBased/>
  <w15:docId w15:val="{1E1220FA-D0E2-4EEC-8894-67607A953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27215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Onopgemaaktetabel1">
    <w:name w:val="Plain Table 1"/>
    <w:basedOn w:val="Standaardtabel"/>
    <w:uiPriority w:val="41"/>
    <w:rsid w:val="007272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53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ka, H.A.F. (Hemmo)</dc:creator>
  <cp:keywords/>
  <dc:description/>
  <cp:lastModifiedBy>Yska, H.A.F. (Hemmo)</cp:lastModifiedBy>
  <cp:revision>58</cp:revision>
  <dcterms:created xsi:type="dcterms:W3CDTF">2024-12-29T11:02:00Z</dcterms:created>
  <dcterms:modified xsi:type="dcterms:W3CDTF">2024-12-29T11:54:00Z</dcterms:modified>
</cp:coreProperties>
</file>